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F9B" w:rsidRPr="007A0BA9" w:rsidRDefault="002A0F9B" w:rsidP="002A0F9B">
      <w:pPr>
        <w:spacing w:line="240" w:lineRule="auto"/>
        <w:rPr>
          <w:rFonts w:asciiTheme="majorHAnsi" w:hAnsiTheme="majorHAnsi"/>
          <w:b/>
        </w:rPr>
      </w:pPr>
      <w:r w:rsidRPr="007A0BA9">
        <w:rPr>
          <w:rFonts w:asciiTheme="majorHAnsi" w:hAnsiTheme="majorHAnsi"/>
          <w:b/>
        </w:rPr>
        <w:t>SUPPLEMENTARY INFORMATION</w:t>
      </w:r>
    </w:p>
    <w:p w:rsidR="002A0F9B" w:rsidRPr="007A0BA9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Pr="00EB76E5" w:rsidRDefault="002A0F9B" w:rsidP="002A0F9B">
      <w:pPr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EB76E5">
        <w:rPr>
          <w:rFonts w:asciiTheme="minorHAnsi" w:hAnsiTheme="minorHAnsi" w:cstheme="minorHAnsi"/>
          <w:b/>
          <w:sz w:val="20"/>
          <w:szCs w:val="20"/>
        </w:rPr>
        <w:t>S</w:t>
      </w:r>
      <w:r w:rsidR="006C779D">
        <w:rPr>
          <w:rFonts w:asciiTheme="minorHAnsi" w:hAnsiTheme="minorHAnsi" w:cstheme="minorHAnsi"/>
          <w:b/>
          <w:sz w:val="20"/>
          <w:szCs w:val="20"/>
        </w:rPr>
        <w:t>4</w:t>
      </w:r>
      <w:r w:rsidRPr="00EB76E5">
        <w:rPr>
          <w:rFonts w:asciiTheme="minorHAnsi" w:hAnsiTheme="minorHAnsi" w:cstheme="minorHAnsi"/>
          <w:b/>
          <w:sz w:val="20"/>
          <w:szCs w:val="20"/>
        </w:rPr>
        <w:t>.</w:t>
      </w:r>
      <w:r w:rsidRPr="00EB76E5">
        <w:rPr>
          <w:rFonts w:asciiTheme="minorHAnsi" w:hAnsiTheme="minorHAnsi" w:cstheme="minorHAnsi"/>
          <w:sz w:val="20"/>
          <w:szCs w:val="20"/>
        </w:rPr>
        <w:t xml:space="preserve"> Maternal and infant outcomes in first-time pregnancies with at least </w:t>
      </w:r>
      <w:r w:rsidR="006C779D">
        <w:rPr>
          <w:rFonts w:asciiTheme="minorHAnsi" w:hAnsiTheme="minorHAnsi" w:cstheme="minorHAnsi"/>
          <w:sz w:val="20"/>
          <w:szCs w:val="20"/>
        </w:rPr>
        <w:t>two</w:t>
      </w:r>
      <w:r w:rsidRPr="00EB76E5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EB76E5">
        <w:rPr>
          <w:rFonts w:asciiTheme="minorHAnsi" w:hAnsiTheme="minorHAnsi" w:cstheme="minorHAnsi"/>
          <w:sz w:val="20"/>
          <w:szCs w:val="20"/>
        </w:rPr>
        <w:t>sarcoidosis-coded health care visit and general population comparator pregnancies in Sweden</w:t>
      </w:r>
      <w:r w:rsidR="006C779D">
        <w:rPr>
          <w:rFonts w:asciiTheme="minorHAnsi" w:hAnsiTheme="minorHAnsi" w:cstheme="minorHAnsi"/>
          <w:sz w:val="20"/>
          <w:szCs w:val="20"/>
        </w:rPr>
        <w:t xml:space="preserve">. </w:t>
      </w:r>
      <w:r w:rsidR="006C779D" w:rsidRPr="003E5542">
        <w:rPr>
          <w:rFonts w:asciiTheme="minorHAnsi" w:hAnsiTheme="minorHAnsi" w:cstheme="minorHAnsi"/>
          <w:sz w:val="20"/>
          <w:szCs w:val="20"/>
          <w:u w:val="single"/>
        </w:rPr>
        <w:t xml:space="preserve">Women were excluded who had a dispensation of oral glucocorticoids nine months before pregnancy, a history of diabetes or </w:t>
      </w:r>
      <w:proofErr w:type="spellStart"/>
      <w:r w:rsidR="006C779D" w:rsidRPr="003E5542">
        <w:rPr>
          <w:rFonts w:asciiTheme="minorHAnsi" w:hAnsiTheme="minorHAnsi" w:cstheme="minorHAnsi"/>
          <w:sz w:val="20"/>
          <w:szCs w:val="20"/>
          <w:u w:val="single"/>
        </w:rPr>
        <w:t>pregestational</w:t>
      </w:r>
      <w:proofErr w:type="spellEnd"/>
      <w:r w:rsidR="006C779D" w:rsidRPr="003E5542">
        <w:rPr>
          <w:rFonts w:asciiTheme="minorHAnsi" w:hAnsiTheme="minorHAnsi" w:cstheme="minorHAnsi"/>
          <w:sz w:val="20"/>
          <w:szCs w:val="20"/>
          <w:u w:val="single"/>
        </w:rPr>
        <w:t xml:space="preserve"> hypertension before pregnancy.</w:t>
      </w:r>
      <w:r w:rsidR="006C779D">
        <w:rPr>
          <w:rFonts w:asciiTheme="minorHAnsi" w:hAnsiTheme="minorHAnsi" w:cstheme="minorHAnsi"/>
          <w:sz w:val="20"/>
          <w:szCs w:val="20"/>
        </w:rPr>
        <w:t xml:space="preserve"> C</w:t>
      </w:r>
      <w:r w:rsidRPr="00EB76E5">
        <w:rPr>
          <w:rFonts w:asciiTheme="minorHAnsi" w:hAnsiTheme="minorHAnsi" w:cstheme="minorHAnsi"/>
          <w:sz w:val="20"/>
          <w:szCs w:val="20"/>
        </w:rPr>
        <w:t xml:space="preserve">rude and adjusted risk ratios </w:t>
      </w:r>
      <w:r w:rsidR="006C779D">
        <w:rPr>
          <w:rFonts w:asciiTheme="minorHAnsi" w:hAnsiTheme="minorHAnsi" w:cstheme="minorHAnsi"/>
          <w:sz w:val="20"/>
          <w:szCs w:val="20"/>
        </w:rPr>
        <w:t xml:space="preserve">are presented </w:t>
      </w:r>
      <w:r w:rsidRPr="00EB76E5">
        <w:rPr>
          <w:rFonts w:asciiTheme="minorHAnsi" w:hAnsiTheme="minorHAnsi" w:cstheme="minorHAnsi"/>
          <w:sz w:val="20"/>
          <w:szCs w:val="20"/>
        </w:rPr>
        <w:t xml:space="preserve">with 95% confidence intervals, 2002-2013. </w:t>
      </w:r>
    </w:p>
    <w:tbl>
      <w:tblPr>
        <w:tblW w:w="8984" w:type="dxa"/>
        <w:tblLook w:val="04A0" w:firstRow="1" w:lastRow="0" w:firstColumn="1" w:lastColumn="0" w:noHBand="0" w:noVBand="1"/>
      </w:tblPr>
      <w:tblGrid>
        <w:gridCol w:w="2694"/>
        <w:gridCol w:w="1431"/>
        <w:gridCol w:w="1829"/>
        <w:gridCol w:w="1612"/>
        <w:gridCol w:w="1418"/>
      </w:tblGrid>
      <w:tr w:rsidR="002A0F9B" w:rsidRPr="00EB76E5" w:rsidTr="00EB76E5">
        <w:trPr>
          <w:trHeight w:val="79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arcoidosis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pregnancies</w:t>
            </w:r>
          </w:p>
          <w:p w:rsidR="002A0F9B" w:rsidRPr="00EB76E5" w:rsidRDefault="002A0F9B" w:rsidP="003E5542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sz w:val="20"/>
                <w:szCs w:val="20"/>
              </w:rPr>
              <w:t>(n=</w:t>
            </w:r>
            <w:r w:rsidR="003E5542">
              <w:rPr>
                <w:rFonts w:asciiTheme="minorHAnsi" w:hAnsiTheme="minorHAnsi" w:cstheme="minorHAnsi"/>
                <w:sz w:val="20"/>
                <w:szCs w:val="20"/>
              </w:rPr>
              <w:t>153</w:t>
            </w:r>
            <w:r w:rsidRPr="00EB76E5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General population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pregnancies</w:t>
            </w:r>
          </w:p>
          <w:p w:rsidR="002A0F9B" w:rsidRPr="00EB76E5" w:rsidRDefault="003E5542" w:rsidP="003E5542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n= 6,433</w:t>
            </w:r>
            <w:r w:rsidR="002A0F9B" w:rsidRPr="00EB76E5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  <w:r w:rsidR="002A0F9B"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2A0F9B"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Crude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Risk Ratio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Adjusted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Risk Ratio*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atern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ntepartum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B76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 (0.8</w:t>
            </w:r>
            <w:r w:rsidR="002A0F9B"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Gestational hyperten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5 (3.3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92 (3.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1 (0.5, 2.6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0 (0.4, 2.4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Preeclampsia/eclampsia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3 (8.5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3E5542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324 (5.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7 (1.0, 2.9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6 (1.0, 2.8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Infection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2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Stillbirth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0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b/>
                <w:sz w:val="20"/>
                <w:szCs w:val="20"/>
              </w:rPr>
              <w:t>Deliver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Cesarean deliver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40 (26.1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1,341</w:t>
            </w: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20.9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 w:rsidR="00BC2300">
              <w:rPr>
                <w:rFonts w:asciiTheme="minorHAnsi" w:hAnsiTheme="minorHAnsi" w:cstheme="minorHAnsi"/>
                <w:sz w:val="20"/>
                <w:szCs w:val="20"/>
              </w:rPr>
              <w:t xml:space="preserve"> (1.0, 1.6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 (0.9, 1.6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  Emergency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28 (18.3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871 (13.5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4 (1.0, 1.9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3 (0.9, 1.8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  Elec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2 (7.8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470 (7.3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1 (0.7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, 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1 (0.6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, 1.8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Operative-vaginal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20 (13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5F3F56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902 (14.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5F3F56" w:rsidRPr="005F3F56">
              <w:rPr>
                <w:rFonts w:asciiTheme="minorHAnsi" w:hAnsiTheme="minorHAnsi" w:cstheme="minorHAnsi"/>
                <w:sz w:val="20"/>
                <w:szCs w:val="20"/>
              </w:rPr>
              <w:t>.0 (0.7</w:t>
            </w: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,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0 (0.7, 1.5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F3F56" w:rsidRPr="005F3F56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Postpartum hemorrh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0 (6.5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391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6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1 (0.6, 2.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1.0 (0.6, 1.9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Placental abrup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5F3F56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0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b/>
                <w:sz w:val="20"/>
                <w:szCs w:val="20"/>
              </w:rPr>
              <w:t>Antepartum and postpartum (within 3 month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BC2300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hAnsiTheme="minorHAnsi" w:cstheme="minorHAnsi"/>
                <w:sz w:val="20"/>
                <w:szCs w:val="20"/>
              </w:rPr>
              <w:t>Infection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BC2300" w:rsidRDefault="00BC2300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eastAsia="Times New Roman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BC2300" w:rsidRDefault="00BC2300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r w:rsidR="002A0F9B" w:rsidRPr="00BC2300">
              <w:rPr>
                <w:rFonts w:asciiTheme="minorHAnsi" w:hAnsiTheme="minorHAnsi" w:cstheme="minorHAnsi"/>
                <w:sz w:val="20"/>
                <w:szCs w:val="20"/>
              </w:rPr>
              <w:t xml:space="preserve"> (0.6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Venous thromboembolism</w:t>
            </w:r>
            <w:r w:rsidRPr="005F3F5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BC2300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="002A0F9B" w:rsidRPr="005F3F56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Cardiac arrest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5F3F56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F3F56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BC2300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hAnsiTheme="minorHAnsi" w:cstheme="minorHAnsi"/>
                <w:sz w:val="20"/>
                <w:szCs w:val="20"/>
              </w:rPr>
              <w:t>Maternal death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BC2300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C2300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AD037B" w:rsidRPr="00AD037B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b/>
                <w:sz w:val="20"/>
                <w:szCs w:val="20"/>
              </w:rPr>
              <w:t>Infant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AD037B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AD037B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AD037B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AD037B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AD037B" w:rsidRPr="00AD037B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Preterm (&lt;37 </w:t>
            </w:r>
            <w:proofErr w:type="spellStart"/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wks</w:t>
            </w:r>
            <w:proofErr w:type="spellEnd"/>
            <w:r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 gestation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3 (8.6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392 (6.1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.4 (0.8, 2.4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.3 (0.8, 2.3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Very preterm (&lt;32 </w:t>
            </w:r>
            <w:proofErr w:type="spellStart"/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wks</w:t>
            </w:r>
            <w:proofErr w:type="spellEnd"/>
            <w:r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 gestatio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 (0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AD037B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 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D037B" w:rsidRPr="00AD037B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Small Size for gestational 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79 (2.9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Large Size for gestational 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93 (1.5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Apgar at 5 min &lt;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87 (1.4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NA</w:t>
            </w:r>
          </w:p>
        </w:tc>
      </w:tr>
      <w:tr w:rsidR="00AD037B" w:rsidRPr="00AD037B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AD037B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Major birth defect</w:t>
            </w: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**</w:t>
            </w: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9 (5.9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AD037B" w:rsidRDefault="00AD037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234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(3.</w:t>
            </w:r>
            <w:r w:rsidR="002A0F9B"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  <w:r w:rsidR="002A0F9B"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AD037B"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6 (0.8, 3.1</w:t>
            </w: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AD037B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AD037B"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AD037B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</w:t>
            </w:r>
            <w:r w:rsidR="00AD037B" w:rsidRPr="00AD037B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Pr="00AD037B">
              <w:rPr>
                <w:rFonts w:asciiTheme="minorHAnsi" w:hAnsiTheme="minorHAnsi" w:cstheme="minorHAnsi"/>
                <w:sz w:val="20"/>
                <w:szCs w:val="20"/>
              </w:rPr>
              <w:t>, 3.0)</w:t>
            </w:r>
          </w:p>
        </w:tc>
      </w:tr>
      <w:tr w:rsidR="00EA596D" w:rsidRPr="00EA596D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A596D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 xml:space="preserve">Infection (within 3 </w:t>
            </w:r>
            <w:proofErr w:type="spellStart"/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mo</w:t>
            </w:r>
            <w:proofErr w:type="spellEnd"/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)**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A596D" w:rsidRDefault="00EA596D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7 (4.6</w:t>
            </w:r>
            <w:r w:rsidR="002A0F9B" w:rsidRPr="00EA59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A596D" w:rsidRDefault="00EA596D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357</w:t>
            </w:r>
            <w:r w:rsidR="002A0F9B"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5.6</w:t>
            </w:r>
            <w:r w:rsidR="002A0F9B" w:rsidRPr="00EA59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A596D" w:rsidRDefault="00EA596D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0.8 (0.4</w:t>
            </w:r>
            <w:r w:rsidR="002A0F9B"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, 1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A596D" w:rsidRDefault="00EA596D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0.8 (0.4, 1.7</w:t>
            </w:r>
            <w:r w:rsidR="002A0F9B" w:rsidRPr="00EA596D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onatal death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 (0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 (0.1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</w:tbl>
    <w:p w:rsidR="002A0F9B" w:rsidRPr="00EB76E5" w:rsidRDefault="002A0F9B" w:rsidP="002A0F9B">
      <w:pPr>
        <w:jc w:val="both"/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sz w:val="20"/>
          <w:szCs w:val="20"/>
        </w:rPr>
        <w:t>NA: Not assessed if less than 5 cases to minimize identifiability of individuals.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color w:val="000000" w:themeColor="text1"/>
          <w:sz w:val="20"/>
          <w:szCs w:val="20"/>
        </w:rPr>
        <w:t>*Adjusted for maternal age, calendar year, and educational level. If there were ≤10 events in the exposed or unexposed groups, models were only adjusted for age and year. Models for preeclampsia/eclampsia, preterm birth and major birth defects were further adjusted for body mass index and smoking status.</w:t>
      </w:r>
      <w:r w:rsidRPr="00EB76E5">
        <w:rPr>
          <w:rFonts w:asciiTheme="minorHAnsi" w:hAnsiTheme="minorHAnsi" w:cstheme="minorHAnsi"/>
          <w:sz w:val="20"/>
          <w:szCs w:val="20"/>
        </w:rPr>
        <w:t xml:space="preserve"> 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EB76E5">
        <w:rPr>
          <w:rFonts w:asciiTheme="minorHAnsi" w:hAnsiTheme="minorHAnsi" w:cstheme="minorHAnsi"/>
          <w:color w:val="000000" w:themeColor="text1"/>
          <w:sz w:val="20"/>
          <w:szCs w:val="20"/>
        </w:rPr>
        <w:t>**infants with a missing ID number were excluded due to inability to link to the patient register (n=4, all were general population comparator pregnancies)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:rsidR="002A0F9B" w:rsidRPr="00EB76E5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373B08" w:rsidRDefault="00330356" w:rsidP="00EB76E5"/>
    <w:sectPr w:rsidR="00373B08" w:rsidSect="00EB76E5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356" w:rsidRDefault="00330356">
      <w:pPr>
        <w:spacing w:line="240" w:lineRule="auto"/>
      </w:pPr>
      <w:r>
        <w:separator/>
      </w:r>
    </w:p>
  </w:endnote>
  <w:endnote w:type="continuationSeparator" w:id="0">
    <w:p w:rsidR="00330356" w:rsidRDefault="003303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</w:rPr>
      <w:id w:val="1483355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BAB" w:rsidRPr="00582B18" w:rsidRDefault="002A0F9B">
        <w:pPr>
          <w:pStyle w:val="Footer"/>
          <w:jc w:val="right"/>
          <w:rPr>
            <w:sz w:val="24"/>
          </w:rPr>
        </w:pPr>
        <w:r w:rsidRPr="00582B18">
          <w:rPr>
            <w:rFonts w:asciiTheme="majorHAnsi" w:hAnsiTheme="majorHAnsi" w:cstheme="majorHAnsi"/>
          </w:rPr>
          <w:fldChar w:fldCharType="begin"/>
        </w:r>
        <w:r w:rsidRPr="00582B18">
          <w:rPr>
            <w:rFonts w:asciiTheme="majorHAnsi" w:hAnsiTheme="majorHAnsi" w:cstheme="majorHAnsi"/>
          </w:rPr>
          <w:instrText xml:space="preserve"> PAGE   \* MERGEFORMAT </w:instrText>
        </w:r>
        <w:r w:rsidRPr="00582B18">
          <w:rPr>
            <w:rFonts w:asciiTheme="majorHAnsi" w:hAnsiTheme="majorHAnsi" w:cstheme="majorHAnsi"/>
          </w:rPr>
          <w:fldChar w:fldCharType="separate"/>
        </w:r>
        <w:r w:rsidR="00EA596D">
          <w:rPr>
            <w:rFonts w:asciiTheme="majorHAnsi" w:hAnsiTheme="majorHAnsi" w:cstheme="majorHAnsi"/>
            <w:noProof/>
          </w:rPr>
          <w:t>2</w:t>
        </w:r>
        <w:r w:rsidRPr="00582B18">
          <w:rPr>
            <w:rFonts w:asciiTheme="majorHAnsi" w:hAnsiTheme="majorHAnsi" w:cstheme="majorHAnsi"/>
            <w:noProof/>
          </w:rPr>
          <w:fldChar w:fldCharType="end"/>
        </w:r>
      </w:p>
    </w:sdtContent>
  </w:sdt>
  <w:p w:rsidR="007A0BAB" w:rsidRDefault="00330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356" w:rsidRDefault="00330356">
      <w:pPr>
        <w:spacing w:line="240" w:lineRule="auto"/>
      </w:pPr>
      <w:r>
        <w:separator/>
      </w:r>
    </w:p>
  </w:footnote>
  <w:footnote w:type="continuationSeparator" w:id="0">
    <w:p w:rsidR="00330356" w:rsidRDefault="003303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F9B"/>
    <w:rsid w:val="00103DE2"/>
    <w:rsid w:val="002A0F9B"/>
    <w:rsid w:val="00330356"/>
    <w:rsid w:val="00393A28"/>
    <w:rsid w:val="003E5542"/>
    <w:rsid w:val="00553347"/>
    <w:rsid w:val="005F3F56"/>
    <w:rsid w:val="006C779D"/>
    <w:rsid w:val="00A01553"/>
    <w:rsid w:val="00A04BF8"/>
    <w:rsid w:val="00AD037B"/>
    <w:rsid w:val="00BC2300"/>
    <w:rsid w:val="00E753FB"/>
    <w:rsid w:val="00EA596D"/>
    <w:rsid w:val="00EB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A109"/>
  <w15:chartTrackingRefBased/>
  <w15:docId w15:val="{01B1C8DB-67FA-476D-8F1B-72A52C6F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A0F9B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F9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F9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kema</dc:creator>
  <cp:keywords/>
  <dc:description/>
  <cp:lastModifiedBy>Elizabeth Arkema</cp:lastModifiedBy>
  <cp:revision>4</cp:revision>
  <dcterms:created xsi:type="dcterms:W3CDTF">2020-08-12T07:33:00Z</dcterms:created>
  <dcterms:modified xsi:type="dcterms:W3CDTF">2020-08-12T12:17:00Z</dcterms:modified>
</cp:coreProperties>
</file>